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C29AB3" w14:textId="43A449F3" w:rsidR="00935C62" w:rsidRPr="00094651" w:rsidRDefault="00935C62" w:rsidP="00935C6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84056262"/>
      <w:r w:rsidRPr="00940F6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Table. </w:t>
      </w:r>
      <w:r w:rsidR="002F2E27" w:rsidRPr="0084562F">
        <w:rPr>
          <w:rFonts w:ascii="Times New Roman" w:eastAsia="Times New Roman" w:hAnsi="Times New Roman" w:cs="Times New Roman"/>
          <w:b/>
          <w:sz w:val="24"/>
          <w:szCs w:val="24"/>
        </w:rPr>
        <w:t xml:space="preserve">Raw data for Table </w:t>
      </w:r>
      <w:r w:rsidR="002F2E27">
        <w:rPr>
          <w:rFonts w:ascii="Times New Roman" w:eastAsia="Times New Roman" w:hAnsi="Times New Roman" w:cs="Times New Roman"/>
          <w:b/>
          <w:sz w:val="24"/>
          <w:szCs w:val="24"/>
        </w:rPr>
        <w:t>5</w:t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1138"/>
        <w:gridCol w:w="961"/>
        <w:gridCol w:w="650"/>
        <w:gridCol w:w="917"/>
        <w:gridCol w:w="916"/>
        <w:gridCol w:w="993"/>
        <w:gridCol w:w="1080"/>
        <w:gridCol w:w="1080"/>
        <w:gridCol w:w="1170"/>
        <w:gridCol w:w="900"/>
      </w:tblGrid>
      <w:tr w:rsidR="00935C62" w:rsidRPr="00094651" w14:paraId="11253527" w14:textId="77777777" w:rsidTr="004C07D5">
        <w:trPr>
          <w:trHeight w:val="1100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0DB5A17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ypes of explant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17C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Levels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AA95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Plate no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FBD0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 xml:space="preserve">Cuscuta cutting marked 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3C5D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 xml:space="preserve">Length increase  in 1st </w:t>
            </w:r>
          </w:p>
          <w:p w14:paraId="2E0A364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3 days (m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0315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 xml:space="preserve">Length increase in 2nd </w:t>
            </w:r>
          </w:p>
          <w:p w14:paraId="46015BE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3 days (m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068F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 xml:space="preserve">Length increase in 3rd </w:t>
            </w:r>
          </w:p>
          <w:p w14:paraId="0537ABB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3 days (m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3591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otal growth after 9 day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E418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Average growth in a pl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5381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otal average</w:t>
            </w:r>
          </w:p>
        </w:tc>
      </w:tr>
      <w:tr w:rsidR="00935C62" w:rsidRPr="00094651" w14:paraId="2635789C" w14:textId="77777777" w:rsidTr="004C07D5">
        <w:trPr>
          <w:trHeight w:val="310"/>
        </w:trPr>
        <w:tc>
          <w:tcPr>
            <w:tcW w:w="11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E37F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Shoot tip parts harvested from wild plants (introduced to the host)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602C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With meristem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341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B0A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5BF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8</w:t>
            </w:r>
          </w:p>
        </w:tc>
        <w:tc>
          <w:tcPr>
            <w:tcW w:w="3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4C3A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contaminate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0377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.5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E77E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.308</w:t>
            </w:r>
          </w:p>
        </w:tc>
      </w:tr>
      <w:tr w:rsidR="00935C62" w:rsidRPr="00094651" w14:paraId="5BDED621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0B61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74E4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C83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D32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71B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4EF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63D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204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81B8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5252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6174A8C4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99A1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91F9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0A9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88B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AFD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F4F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9F8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5C0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166A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B8E7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7252E934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62F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13A1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1DF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04A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EFD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A4C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584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E67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596C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5726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20BB1B38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95F8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2D71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9DB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A2E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980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97E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D582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contaminated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BAC7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48C6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0A798BC9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FF7F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91A5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8AB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8C2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E5A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B6F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162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9A2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.5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D6DF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F75D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149D514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4521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E45C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9BD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4C8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5F1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ACF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97B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2E3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8238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.625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657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2B2195F0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0341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C055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400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541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40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9A4A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contaminated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9F6B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B225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023C32AD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1D75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F764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7E4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E58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380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3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1ECA" w14:textId="5100DBD4" w:rsidR="00935C62" w:rsidRPr="00094651" w:rsidRDefault="000F194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c</w:t>
            </w:r>
            <w:r w:rsidR="00935C62"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ontaminated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123F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B86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5F8B29E7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0BAB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8BEB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BCC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555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E12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098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609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FF5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.5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92DF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5F3E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6FB9D29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3713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B0CD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876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029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2CB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F64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78B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524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6794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6F40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47EFB4D7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8FCB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3FBF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9DA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145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01D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130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0A4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CB0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80D8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BFE8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0331853D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9805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E249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50A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258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E7A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11E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EC64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contaminate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7C84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.8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292A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159023C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123D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8CF2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69D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CA1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359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BC2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AC9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D0F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2D74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A353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15E4C016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77D8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88E8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622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757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52E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805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6EF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D06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5790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1B0B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5D171A81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9C58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C1CC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738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15C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3AC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C8C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43C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107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283E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58B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54E0758C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9F4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B4D8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C24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0B4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F1A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F46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B6E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12A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6A77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37F8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517289A3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A605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EB35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B9E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3CE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C16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9C2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407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FDA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0B7E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D04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7E2A25D7" w14:textId="77777777" w:rsidTr="004C07D5">
        <w:trPr>
          <w:trHeight w:val="28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71B7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66C1E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Without meristem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8F5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F1A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162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3CB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356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A2B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.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1395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.9286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1172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.998</w:t>
            </w:r>
          </w:p>
        </w:tc>
      </w:tr>
      <w:tr w:rsidR="00935C62" w:rsidRPr="00094651" w14:paraId="2283CCF8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AAAB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4AB1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6A9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09E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AD5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310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E9D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4A4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A755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0FE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000B6D26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AFFB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0DD1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358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DC2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A90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116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E45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EF7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EC79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B201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4405099D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70D4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4C7F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232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441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494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F1E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A94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960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876B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E5BD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5B84FDB4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97B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F0C7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FC6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42A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D9E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7FE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C7D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8E8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145E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2A01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6D0C0B31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5D0B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3B1C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D25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881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639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E51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442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3B6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1BC1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9270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F31A6A9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63F1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F9C4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A68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DCF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D71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DA4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F43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D53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5870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E34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6DBF2ACC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3893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5064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F49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F99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CA9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4B4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055C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 xml:space="preserve">contaminated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60DC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.666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2818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71D3B185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9B48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009A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CDE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751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6FC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4A1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C57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A0B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FDD6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CBBF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D552B4D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1D6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AA30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111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C59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872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821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6D0D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 xml:space="preserve">contaminated 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04F6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23D4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19A8333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FB7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E03E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C8E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15C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D85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B2B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BF6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660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7113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BAD7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0B37A244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8149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BCA1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96C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F46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28B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27F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FCE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2EE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48AB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A569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7B9FB3F1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8B6E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DE8E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B5A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5EB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E35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C3D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0321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 xml:space="preserve">contaminated 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B68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0DD1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84F9148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721E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C96C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0D6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3D8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4F7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A09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2C2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D55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4A7B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.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84A8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627A2D8A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53D2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75A9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CB1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02D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171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F2E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383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82B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6FC5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C9F5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5BC5AEDC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EBE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42F4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696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E61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FCD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3FD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E71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179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7678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AA3A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7AF06405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222A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8871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1AB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333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1F5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2BF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B1B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7CC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F6F7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4A59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6154E3DD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A046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8F07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CC7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A74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672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F4B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E6C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49C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89AE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B5A5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2BA270FA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67A9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9BC8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B64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564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9F4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525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BA0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844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EFE9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ACC0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558A29CD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4FC6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34C7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42C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6B5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E3A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C7C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9FF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E1A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09C3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6781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10E5BC53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28BB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5E68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CCF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475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BB6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409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D91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620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76C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3580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4D821BAB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683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8B1F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1C1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2DA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EE9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A95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6FA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256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8B26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22F0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49765AB8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C54F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3C25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A28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F8D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749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F9C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20F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274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9D6C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1D0D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540AA27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313B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9442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733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CF6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F0B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3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B8AD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contaminated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4A0C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913F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3D2366C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C5A8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9EE5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799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8AB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C8D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3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F6AB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contaminated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6C7E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0A5B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4CF07E35" w14:textId="77777777" w:rsidTr="004C07D5">
        <w:trPr>
          <w:trHeight w:val="310"/>
        </w:trPr>
        <w:tc>
          <w:tcPr>
            <w:tcW w:w="11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E9804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Shoot tip parts from seedlings after bacteria inoculation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8F91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With host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9DC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5E3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410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0D8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A9C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CD3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126A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4.6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5422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5.8</w:t>
            </w:r>
          </w:p>
        </w:tc>
      </w:tr>
      <w:tr w:rsidR="00935C62" w:rsidRPr="00094651" w14:paraId="1B18363C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699A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0C8A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584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882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5ED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7FE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4E3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409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DB11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EFAC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47C7D788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5524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1FCE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047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001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D79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351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AC6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0CD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B6B2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A2D4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63D4B624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454F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CA2C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BF3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CF6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C3D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9FE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E1D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15D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F313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0FF7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44AFA0B8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C7B5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4808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EFF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D68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475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AA9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C9E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907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8EEE2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2847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874BE34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5792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4A8F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3FD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EE1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FF4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8BF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494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39D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8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5336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D117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18C1E545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1A9E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FB0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1BF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16E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173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C85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3A2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B87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ECC6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49DA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1251BB1D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53F7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F8E7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6E5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47D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975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BFD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D10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D4A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3DFF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4829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56573341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3F11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604D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3FA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1FE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647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0B2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E72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87C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AAC0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53E6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2785B757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635E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ED15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91B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835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29E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241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31E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E5D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EC21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9142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574B354C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7426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BFD7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2B4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F7F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A3C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5D8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279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798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A1BB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5.8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4688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6C53A643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8833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FCB2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355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589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7AF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D3E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8A1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CAB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8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1519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39F5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44713EF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E4F4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32E4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467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1F1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839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70A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CDA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335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F83B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D439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607778CD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4790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342F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575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D13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D81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AB5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2ED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0E4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7872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89B3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174E3938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238E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E978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7E5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A6B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16F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D7D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884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EDD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4553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58EA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3F9F24B1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5D4B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3862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Without host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D64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30F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59E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3C9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78F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B58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2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0543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08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E521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04</w:t>
            </w:r>
          </w:p>
        </w:tc>
      </w:tr>
      <w:tr w:rsidR="00935C62" w:rsidRPr="00094651" w14:paraId="75792FEE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F5DF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4810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E18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E44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96D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8E0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720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DF2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B7AE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6FD8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28134DC0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0C26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E0C6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C83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50A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ECE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5D0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1DC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EF8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BE94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07E8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5AB84F63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A7B8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15CB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58D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9FE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37C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B51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631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34A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6D9D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F95F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7FD3A1F7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A672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4030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344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456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A64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DE4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975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07D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2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AC84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14DD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502C8E6B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98CC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A4E24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763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4210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613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492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6224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A8F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D3D0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0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7A25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408FF798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0876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7167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C45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2EE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F99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973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B02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0D2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27F7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0BA1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680ED513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A69FE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1251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D75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059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FA9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CF7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D27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FF5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1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14840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DC07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7ECAB440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12D5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64577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C9A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33A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970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25E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0A9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71B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97DC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AF30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2DEEC2C2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1F17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A142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5B3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EDA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00C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BB7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001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1EE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D002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C6EA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23AD237D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2532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243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CB7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4F4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0F5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41F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AE9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A4B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A920" w14:textId="77777777" w:rsidR="00935C62" w:rsidRPr="00094651" w:rsidRDefault="00935C6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0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8E88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71CB14FC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73ED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27C1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A0B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A48E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B7E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C401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1ED9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456B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30AD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496D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0AC75B7F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0FCF6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5351F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B23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AF0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0D8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5698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F6BC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6B5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257F9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5B902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2EFEDDCA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DBB7B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E14D5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FD3C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8FB5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F357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0953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A23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36B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.1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FA648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ADA8A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935C62" w:rsidRPr="00094651" w14:paraId="7D83974A" w14:textId="77777777" w:rsidTr="004C07D5">
        <w:trPr>
          <w:trHeight w:val="260"/>
        </w:trPr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F595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21E1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2663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8B5D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621A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47E6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3532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958F" w14:textId="77777777" w:rsidR="00935C62" w:rsidRPr="00094651" w:rsidRDefault="00935C6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452FD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064B1" w14:textId="77777777" w:rsidR="00935C62" w:rsidRPr="00094651" w:rsidRDefault="00935C6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</w:tbl>
    <w:p w14:paraId="3C4FEC8A" w14:textId="77777777" w:rsidR="00935C62" w:rsidRPr="00094651" w:rsidRDefault="00935C62" w:rsidP="00935C62">
      <w:pPr>
        <w:rPr>
          <w:rFonts w:ascii="Times New Roman" w:hAnsi="Times New Roman" w:cs="Times New Roman"/>
        </w:rPr>
      </w:pPr>
    </w:p>
    <w:p w14:paraId="6132514F" w14:textId="77777777" w:rsidR="00830745" w:rsidRDefault="00830745"/>
    <w:sectPr w:rsidR="0083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C62"/>
    <w:rsid w:val="000F1948"/>
    <w:rsid w:val="00146C74"/>
    <w:rsid w:val="00227A66"/>
    <w:rsid w:val="002633A4"/>
    <w:rsid w:val="002F2E27"/>
    <w:rsid w:val="00424908"/>
    <w:rsid w:val="00830745"/>
    <w:rsid w:val="008C35C7"/>
    <w:rsid w:val="00935C62"/>
    <w:rsid w:val="00971596"/>
    <w:rsid w:val="00C24D08"/>
    <w:rsid w:val="00E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6CC02D"/>
  <w15:chartTrackingRefBased/>
  <w15:docId w15:val="{31977486-DC61-4B85-9C43-E2DB6B7CE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62"/>
    <w:rPr>
      <w:rFonts w:ascii="Aptos" w:eastAsia="Aptos" w:hAnsi="Aptos" w:cs="Aptos"/>
      <w:kern w:val="0"/>
      <w:lang w:eastAsia="en-GB"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C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C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C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C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C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C6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C6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C6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C6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C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C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C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C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C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C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C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C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C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C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5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C6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5C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C6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5C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C62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5C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C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C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C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6</Words>
  <Characters>1274</Characters>
  <Application>Microsoft Office Word</Application>
  <DocSecurity>0</DocSecurity>
  <Lines>1274</Lines>
  <Paragraphs>626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wella Mudalige, Asha (MU-Student)</dc:creator>
  <cp:keywords/>
  <dc:description/>
  <cp:lastModifiedBy>Kaluwella Mudalige, Asha (MU-Student)</cp:lastModifiedBy>
  <cp:revision>5</cp:revision>
  <dcterms:created xsi:type="dcterms:W3CDTF">2024-12-03T01:10:00Z</dcterms:created>
  <dcterms:modified xsi:type="dcterms:W3CDTF">2024-12-03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ebe832-8941-4894-8aa9-43fecbebc7f8</vt:lpwstr>
  </property>
</Properties>
</file>